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504" w:rsidRDefault="00003504" w:rsidP="00856E0F">
      <w:r>
        <w:t>S</w:t>
      </w:r>
      <w:r w:rsidR="00584682">
        <w:t xml:space="preserve">2 </w:t>
      </w:r>
      <w:r w:rsidR="00856E0F">
        <w:t>File.</w:t>
      </w:r>
      <w:bookmarkStart w:id="0" w:name="_GoBack"/>
      <w:bookmarkEnd w:id="0"/>
      <w:r w:rsidR="00584682">
        <w:t xml:space="preserve"> </w:t>
      </w:r>
      <w:r>
        <w:t xml:space="preserve"> </w:t>
      </w:r>
      <w:proofErr w:type="gramStart"/>
      <w:r w:rsidR="00584682" w:rsidRPr="00584682">
        <w:t>RNA</w:t>
      </w:r>
      <w:proofErr w:type="gramEnd"/>
      <w:r w:rsidR="00584682" w:rsidRPr="00584682">
        <w:t>-</w:t>
      </w:r>
      <w:proofErr w:type="spellStart"/>
      <w:r w:rsidR="00856E0F">
        <w:t>S</w:t>
      </w:r>
      <w:r w:rsidR="00584682" w:rsidRPr="00584682">
        <w:t>eq</w:t>
      </w:r>
      <w:proofErr w:type="spellEnd"/>
      <w:r w:rsidR="00584682" w:rsidRPr="00584682">
        <w:t xml:space="preserve"> power computation</w:t>
      </w:r>
    </w:p>
    <w:tbl>
      <w:tblPr>
        <w:tblW w:w="5182" w:type="pct"/>
        <w:tblLook w:val="04A0" w:firstRow="1" w:lastRow="0" w:firstColumn="1" w:lastColumn="0" w:noHBand="0" w:noVBand="1"/>
      </w:tblPr>
      <w:tblGrid>
        <w:gridCol w:w="699"/>
        <w:gridCol w:w="940"/>
        <w:gridCol w:w="328"/>
        <w:gridCol w:w="328"/>
        <w:gridCol w:w="328"/>
        <w:gridCol w:w="328"/>
        <w:gridCol w:w="328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551"/>
        <w:gridCol w:w="663"/>
        <w:gridCol w:w="663"/>
      </w:tblGrid>
      <w:tr w:rsidR="00D65B26" w:rsidRPr="00D65B26" w:rsidTr="00DB0CE9">
        <w:trPr>
          <w:trHeight w:val="316"/>
        </w:trPr>
        <w:tc>
          <w:tcPr>
            <w:tcW w:w="33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27" w:type="pct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Depth</w:t>
            </w:r>
          </w:p>
        </w:tc>
      </w:tr>
      <w:tr w:rsidR="00DB0CE9" w:rsidRPr="00D65B26" w:rsidTr="00DB0CE9">
        <w:trPr>
          <w:trHeight w:val="301"/>
        </w:trPr>
        <w:tc>
          <w:tcPr>
            <w:tcW w:w="33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5000</w:t>
            </w:r>
          </w:p>
        </w:tc>
      </w:tr>
      <w:tr w:rsidR="00D65B26" w:rsidRPr="00D65B26" w:rsidTr="00DB0CE9">
        <w:trPr>
          <w:trHeight w:val="301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65B26" w:rsidRPr="00D65B26" w:rsidTr="00DB0CE9">
        <w:trPr>
          <w:trHeight w:val="301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65B26" w:rsidRPr="00D65B26" w:rsidTr="00DB0CE9">
        <w:trPr>
          <w:trHeight w:val="301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65B26" w:rsidRPr="00D65B26" w:rsidTr="00DB0CE9">
        <w:trPr>
          <w:trHeight w:val="301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B0CE9" w:rsidRPr="00D65B26" w:rsidTr="00DB0CE9">
        <w:trPr>
          <w:trHeight w:val="301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65B26" w:rsidRPr="00D65B26" w:rsidTr="00DB0CE9">
        <w:trPr>
          <w:trHeight w:val="316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D65B2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D65B26" w:rsidRPr="00D65B26" w:rsidRDefault="00D65B26" w:rsidP="00D65B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65B2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003504" w:rsidRDefault="00003504" w:rsidP="00003504"/>
    <w:p w:rsidR="00003504" w:rsidRDefault="00003504" w:rsidP="00E96634">
      <w:proofErr w:type="spellStart"/>
      <w:r>
        <w:t>RNASeqPower</w:t>
      </w:r>
      <w:proofErr w:type="spellEnd"/>
      <w:r>
        <w:t xml:space="preserve"> was run with alpha=0.05, power=0.8, the effect size selected was the </w:t>
      </w:r>
      <w:r w:rsidR="00E96634">
        <w:t xml:space="preserve">incremental </w:t>
      </w:r>
      <w:r>
        <w:t xml:space="preserve">used in the experiment </w:t>
      </w:r>
      <w:r w:rsidR="00E96634">
        <w:t>(</w:t>
      </w:r>
      <w:r>
        <w:t>10</w:t>
      </w:r>
      <w:r w:rsidR="00E96634">
        <w:t xml:space="preserve"> and 100)</w:t>
      </w:r>
      <w:r>
        <w:t xml:space="preserve">, CV values and depth selected are depicted in the table above. Using our </w:t>
      </w:r>
      <w:r w:rsidR="008872AD">
        <w:t xml:space="preserve">replicate </w:t>
      </w:r>
      <w:r>
        <w:t>spike-in expression values (Partek</w:t>
      </w:r>
      <w:r w:rsidR="008872AD">
        <w:t xml:space="preserve"> </w:t>
      </w:r>
      <w:proofErr w:type="spellStart"/>
      <w:r w:rsidR="008872AD">
        <w:t>rpkm</w:t>
      </w:r>
      <w:proofErr w:type="spellEnd"/>
      <w:r w:rsidR="008872AD">
        <w:t xml:space="preserve">), CV of 0.75 or lower contains 85% of our spike-ins within each sample type (which is a combination of day and mix type). From this table we can conclude that 2 replicates are sufficient in most cases. </w:t>
      </w:r>
    </w:p>
    <w:p w:rsidR="00D65B26" w:rsidRDefault="00D65B26" w:rsidP="008872AD"/>
    <w:p w:rsidR="00003504" w:rsidRDefault="00003504" w:rsidP="00003504">
      <w:r>
        <w:t xml:space="preserve">Commands </w:t>
      </w:r>
      <w:r w:rsidR="00D65B26">
        <w:t>used:</w:t>
      </w:r>
    </w:p>
    <w:p w:rsidR="00003504" w:rsidRPr="00003504" w:rsidRDefault="00003504" w:rsidP="00D65B26">
      <w:pPr>
        <w:spacing w:after="0" w:line="240" w:lineRule="auto"/>
        <w:rPr>
          <w:sz w:val="18"/>
          <w:szCs w:val="18"/>
        </w:rPr>
      </w:pPr>
      <w:r w:rsidRPr="00003504">
        <w:rPr>
          <w:sz w:val="18"/>
          <w:szCs w:val="18"/>
        </w:rPr>
        <w:t>n1&lt;-ceiling(rnapower(depth=c(5:20,100,1000,5000),cv=.5,cv2=.5,effect=10,alpha=0.05,power=0.8))</w:t>
      </w:r>
    </w:p>
    <w:p w:rsidR="00003504" w:rsidRPr="00003504" w:rsidRDefault="00003504" w:rsidP="00D65B26">
      <w:pPr>
        <w:spacing w:after="0" w:line="240" w:lineRule="auto"/>
        <w:rPr>
          <w:sz w:val="18"/>
          <w:szCs w:val="18"/>
        </w:rPr>
      </w:pPr>
      <w:r w:rsidRPr="00003504">
        <w:rPr>
          <w:sz w:val="18"/>
          <w:szCs w:val="18"/>
        </w:rPr>
        <w:t>n2&lt;-ceiling(rnapower(depth=c(5:20,100,1000,5000),cv=.75,cv2=.75,effect=10,alpha=0.05,power=0.8))</w:t>
      </w:r>
    </w:p>
    <w:p w:rsidR="00003504" w:rsidRPr="00003504" w:rsidRDefault="00003504" w:rsidP="00D65B26">
      <w:pPr>
        <w:spacing w:after="0" w:line="240" w:lineRule="auto"/>
        <w:rPr>
          <w:sz w:val="18"/>
          <w:szCs w:val="18"/>
        </w:rPr>
      </w:pPr>
      <w:r w:rsidRPr="00003504">
        <w:rPr>
          <w:sz w:val="18"/>
          <w:szCs w:val="18"/>
        </w:rPr>
        <w:t>n3&lt;-ceiling(rnapower(depth=c(5:20,100,1000,5000),cv=1,cv2=1,effect=10,alpha=0.05,power=0.8))</w:t>
      </w:r>
    </w:p>
    <w:p w:rsidR="00003504" w:rsidRPr="00003504" w:rsidRDefault="00003504" w:rsidP="00D65B26">
      <w:pPr>
        <w:spacing w:after="0" w:line="240" w:lineRule="auto"/>
        <w:rPr>
          <w:sz w:val="18"/>
          <w:szCs w:val="18"/>
        </w:rPr>
      </w:pPr>
      <w:proofErr w:type="gramStart"/>
      <w:r w:rsidRPr="00003504">
        <w:rPr>
          <w:sz w:val="18"/>
          <w:szCs w:val="18"/>
        </w:rPr>
        <w:t>nm</w:t>
      </w:r>
      <w:proofErr w:type="gramEnd"/>
      <w:r w:rsidRPr="00003504">
        <w:rPr>
          <w:sz w:val="18"/>
          <w:szCs w:val="18"/>
        </w:rPr>
        <w:t>&lt;-</w:t>
      </w:r>
      <w:proofErr w:type="spellStart"/>
      <w:r w:rsidRPr="00003504">
        <w:rPr>
          <w:sz w:val="18"/>
          <w:szCs w:val="18"/>
        </w:rPr>
        <w:t>rbind</w:t>
      </w:r>
      <w:proofErr w:type="spellEnd"/>
      <w:r w:rsidRPr="00003504">
        <w:rPr>
          <w:sz w:val="18"/>
          <w:szCs w:val="18"/>
        </w:rPr>
        <w:t>(n1,n2,n3)</w:t>
      </w:r>
    </w:p>
    <w:p w:rsidR="00003504" w:rsidRPr="00003504" w:rsidRDefault="00003504" w:rsidP="00D65B26">
      <w:pPr>
        <w:spacing w:after="0" w:line="240" w:lineRule="auto"/>
        <w:rPr>
          <w:sz w:val="18"/>
          <w:szCs w:val="18"/>
        </w:rPr>
      </w:pPr>
      <w:r w:rsidRPr="00003504">
        <w:rPr>
          <w:sz w:val="18"/>
          <w:szCs w:val="18"/>
        </w:rPr>
        <w:t>dimnames(nm)&lt;-list(as.character(c(0.5,0.75,1)),c(5:20,100,1000,5000))</w:t>
      </w:r>
    </w:p>
    <w:p w:rsidR="00003504" w:rsidRDefault="00003504" w:rsidP="00003504"/>
    <w:sectPr w:rsidR="00003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04"/>
    <w:rsid w:val="00003504"/>
    <w:rsid w:val="002974A4"/>
    <w:rsid w:val="00485338"/>
    <w:rsid w:val="00584682"/>
    <w:rsid w:val="00856E0F"/>
    <w:rsid w:val="008872AD"/>
    <w:rsid w:val="00D65B26"/>
    <w:rsid w:val="00DB0CE9"/>
    <w:rsid w:val="00E9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A929A-A596-42FD-B686-1E5273865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 Leshkowitz</dc:creator>
  <cp:keywords/>
  <dc:description/>
  <cp:lastModifiedBy>Dena Leshkowitz</cp:lastModifiedBy>
  <cp:revision>4</cp:revision>
  <dcterms:created xsi:type="dcterms:W3CDTF">2015-12-23T11:45:00Z</dcterms:created>
  <dcterms:modified xsi:type="dcterms:W3CDTF">2015-12-23T15:51:00Z</dcterms:modified>
</cp:coreProperties>
</file>